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Supplementary table 1. </w:t>
      </w:r>
      <w:r>
        <w:rPr>
          <w:i/>
          <w:sz w:val="24"/>
          <w:szCs w:val="24"/>
        </w:rPr>
        <w:t>PRLR</w:t>
      </w:r>
      <w:r>
        <w:rPr>
          <w:sz w:val="24"/>
          <w:szCs w:val="24"/>
        </w:rPr>
        <w:t xml:space="preserve"> haplotypes associated with postmenopausal breast cancer in the Polish Breast Cancer Stud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02"/>
        <w:gridCol w:w="1043"/>
        <w:gridCol w:w="1076"/>
        <w:gridCol w:w="1719"/>
        <w:gridCol w:w="1080"/>
      </w:tblGrid>
      <w:tr>
        <w:trPr/>
        <w:tc>
          <w:tcPr>
            <w:tcW w:w="7398" w:type="dxa"/>
            <w:gridSpan w:val="6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SNPs: rs873456, rs7718468, rs34024951, and rs929257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2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2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equency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all 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se 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rol 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 (95% CI)</w:t>
            </w:r>
            <w:r>
              <w:rPr>
                <w:vertAlign w:val="superscript"/>
              </w:rPr>
              <w:t xml:space="preserve">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 xml:space="preserve">G-T-G-C   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2      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31         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7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 xml:space="preserve">G-C-G-C   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 xml:space="preserve">0.34     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 xml:space="preserve">0.35         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/>
            </w:pPr>
            <w:r>
              <w:rPr/>
              <w:t>1.17 (1.02, 1.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T-T-G-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 xml:space="preserve">0.15      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 xml:space="preserve">0.15         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/>
            </w:pPr>
            <w:r>
              <w:rPr/>
              <w:t>0.98 (0.83, 1.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T-T-A-C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/>
            </w:pPr>
            <w:r>
              <w:rPr/>
              <w:t xml:space="preserve">0.10     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 xml:space="preserve">0.11          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/>
            </w:pPr>
            <w:r>
              <w:rPr/>
              <w:t>1.18 (0.97, 1.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0.11</w:t>
            </w:r>
          </w:p>
        </w:tc>
      </w:tr>
      <w:tr>
        <w:trPr/>
        <w:tc>
          <w:tcPr>
            <w:tcW w:w="1278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T-T-G-A</w:t>
            </w:r>
          </w:p>
        </w:tc>
        <w:tc>
          <w:tcPr>
            <w:tcW w:w="1202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43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76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719" w:type="dxa"/>
            <w:tcBorders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0.92 (0.75, 1.14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0.4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vertAlign w:val="superscript"/>
        </w:rPr>
        <w:t>1</w:t>
      </w:r>
      <w:r>
        <w:rPr/>
        <w:t>OR, CI – odds ratio and confidence interval, per copy of index haplotype compared to the reference haplotype adjusted for age and study sit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rPr/>
      </w:pPr>
      <w:r>
        <w:rPr>
          <w:sz w:val="24"/>
          <w:szCs w:val="24"/>
        </w:rPr>
        <w:t xml:space="preserve">Supplementary table 2. Association between </w:t>
      </w:r>
      <w:r>
        <w:rPr>
          <w:i/>
          <w:sz w:val="24"/>
          <w:szCs w:val="24"/>
        </w:rPr>
        <w:t>PRLR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RL</w:t>
      </w:r>
      <w:r>
        <w:rPr>
          <w:sz w:val="24"/>
          <w:szCs w:val="24"/>
        </w:rPr>
        <w:t xml:space="preserve"> SNPs and breast cancer risk in the Polish Breast Cancer Study</w:t>
      </w:r>
      <w:r>
        <w:rPr/>
        <w:t>.</w:t>
      </w:r>
    </w:p>
    <w:tbl>
      <w:tblPr>
        <w:tblW w:w="136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760"/>
        <w:gridCol w:w="880"/>
        <w:gridCol w:w="1632"/>
        <w:gridCol w:w="885"/>
        <w:gridCol w:w="762"/>
        <w:gridCol w:w="860"/>
        <w:gridCol w:w="1570"/>
        <w:gridCol w:w="1040"/>
        <w:gridCol w:w="1027"/>
        <w:gridCol w:w="822"/>
        <w:gridCol w:w="1569"/>
        <w:gridCol w:w="820"/>
      </w:tblGrid>
      <w:tr>
        <w:trPr>
          <w:tblHeader w:val="true"/>
          <w:trHeight w:val="300" w:hRule="atLeast"/>
        </w:trPr>
        <w:tc>
          <w:tcPr>
            <w:tcW w:w="97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7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  <w:tc>
          <w:tcPr>
            <w:tcW w:w="8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163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88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1622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emenopausal </w:t>
            </w:r>
          </w:p>
        </w:tc>
        <w:tc>
          <w:tcPr>
            <w:tcW w:w="15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10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1849" w:type="dxa"/>
            <w:gridSpan w:val="2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menopausal</w:t>
            </w:r>
          </w:p>
        </w:tc>
        <w:tc>
          <w:tcPr>
            <w:tcW w:w="156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8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</w:tr>
      <w:tr>
        <w:trPr>
          <w:tblHeader w:val="true"/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 CI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 CI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 (95% CI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PRLR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373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5 (1.00, 1.31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9 (0.85, 1.4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8 (1.00, 1.3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6 (0.70, 1.3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6 (0.70, 2.2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7 (0.59, 1.2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432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1 (1.04, 1.4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3 (0.84, 1.5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6 (1.05, 1.5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53, 1.59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94 (0.73, 5.1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63 (0.32, 1.2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2495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4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2 (0.96, 1.3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9 (0.88, 1.5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1 (0.92, 1.3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2.19 (1.02, 4.7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8.42 (1.87, 37.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34, 2.6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77345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83, 1.1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3 (0.69, 1.2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82, 1.1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83, 1.21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0 (0.56, 1.1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0 (0.88, 1.3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623555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86, 1.16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70, 1.2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4 (0.87, 1.2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2 (0.76, 1.6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43, 2.32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2 (0.72, 1.7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09412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87, 1.1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5 (0.81, 1.3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83, 1.1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8 (0.84, 1.40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1 (0.74, 1.9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2 (0.76, 1.3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4362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9 (0.95, 1.26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4 (0.88, 1.4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7 (0.91, 1.2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8 (0.96, 1.46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62, 1.3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32 (1.03, 1.6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44254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78, 1.19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5 (0.65, 1.3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77, 1.2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56 (0.19, 1.6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8 (0.16, 8.4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40 (0.11, 1.5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610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2 (0.88, 1.4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9 (0.55, 1.4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9 (0.90, 1.5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4 (0.29, 4.59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5 (0.26, 4.2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72495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3 (0.88, 1.21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4 (0.84, 1.5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82, 1.1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8 (0.67, 2.0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98 (0.74, 5.2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46, 1.8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8734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3 (0.81, 1.0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76, 1.2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1 (0.77, 1.0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76, 1.1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4 (0.69, 1.5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9 (0.69, 1.1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77184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2 (0.98, 1.29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8 (0.91, 1.5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1 (0.94, 1.3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4 (1.00, 1.54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65, 1.4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39 (1.07, 1.7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340249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6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3 (0.87, 1.2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1 (0.66, 1.2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7 (0.88, 1.3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32 (0.71, 2.4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56 (0.14, 2.1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64 (0.79, 3.4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92925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6 (0.72, 1.0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1 (0.58, 1.1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9 (0.72, 1.1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62 (0.26, 1.4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73 (0.17, 3.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56 (0.19, 1.6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00380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7 (0.73, 1.0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79 (0.57, 1.0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74, 1.1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73 (0.35, 1.5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6 (0.40, 1.8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9317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1 (0.79, 1.04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4 (0.65, 1.0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80, 1.1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75, 1.1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8 (0.63, 1.5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70, 1.1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77352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3 (0.88, 1.20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6 (0.64, 1.1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0 (0.91, 1.3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35 (0.95, 1.9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59 (0.82, 3.0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9 (0.84, 1.9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00685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7 (0.65, 1.1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7 (0.51, 1.4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9 (0.62, 1.2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37 (0.04, 3.5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9 (0.07, 17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  <w:t>PR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/>
                <w:b/>
                <w:bCs/>
                <w:i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8498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86, 1.1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5 (0.80, 1.38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82, 1.1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1 (0.58, 1.4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41 (0.16, 1.0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9 (0.69, 2.0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8498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85, 1.1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1 (0.76, 1.3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8 (0.81, 1.1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2 (0.62, 1.6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67 (0.27, 1.7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7 (0.65, 2.1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2059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3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9 (0.86, 1.1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9 (0.69, 1.1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4 (0.88, 1.2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2 (0.77, 1.36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6 (0.69, 1.9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6 (0.69, 1.3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8498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84, 1.13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0 (0.68, 1.19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0 (0.84, 1.2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3 (0.86, 1.24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3 (0.73, 1.4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1 (0.82, 1.2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22445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5 (0.83, 1.0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4 (0.89, 1.4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0 (0.77, 1.0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4 (0.92, 1.4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1 (0.66, 1.5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9 (0.92, 1.5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122027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6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2 (0.89, 1.1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4 (0.73, 1.2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7 (0.91, 1.2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01 (0.79, 1.30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16 (0.74, 1.8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7 (0.72, 1.3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rs37568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3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2 (0.67, 1.25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85 (0.47, 1.5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95 (0.66, 1.3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28 (0.03, 2.52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0.27 (0.03, 2.4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33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</w:t>
            </w:r>
            <w:r>
              <w:rPr>
                <w:rFonts w:eastAsia="Times New Roman"/>
                <w:color w:val="000000"/>
              </w:rPr>
              <w:t>P-additive</w:t>
            </w:r>
          </w:p>
        </w:tc>
        <w:tc>
          <w:tcPr>
            <w:tcW w:w="8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3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7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6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</w:tbl>
    <w:p>
      <w:pPr>
        <w:pStyle w:val="Normal"/>
        <w:widowControl w:val="false"/>
        <w:rPr/>
      </w:pPr>
      <w:r>
        <w:rPr>
          <w:vertAlign w:val="superscript"/>
        </w:rPr>
        <w:t>1</w:t>
      </w:r>
      <w:r>
        <w:rPr/>
        <w:t>odds ratio and 95 % confidence interval, adjusted for age and study site</w:t>
      </w:r>
      <w:r>
        <w:br w:type="page"/>
      </w:r>
    </w:p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rPr/>
      </w:pPr>
      <w:r>
        <w:rPr>
          <w:sz w:val="24"/>
          <w:szCs w:val="24"/>
        </w:rPr>
        <w:t xml:space="preserve">Supplementary Table 3a. Association between </w:t>
      </w:r>
      <w:r>
        <w:rPr>
          <w:i/>
          <w:sz w:val="24"/>
          <w:szCs w:val="24"/>
        </w:rPr>
        <w:t>PRLR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RL</w:t>
      </w:r>
      <w:r>
        <w:rPr>
          <w:sz w:val="24"/>
          <w:szCs w:val="24"/>
        </w:rPr>
        <w:t xml:space="preserve"> SNPs and serum prolactin levels among premenopausal controls in the Polish Breast Cancer Study.</w:t>
      </w:r>
      <w:r>
        <w:rPr/>
        <w:t xml:space="preserve"> </w:t>
      </w:r>
    </w:p>
    <w:tbl>
      <w:tblPr>
        <w:tblW w:w="1341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159"/>
        <w:gridCol w:w="521"/>
        <w:gridCol w:w="858"/>
        <w:gridCol w:w="1321"/>
        <w:gridCol w:w="973"/>
        <w:gridCol w:w="1096"/>
        <w:gridCol w:w="1266"/>
        <w:gridCol w:w="1074"/>
        <w:gridCol w:w="1096"/>
        <w:gridCol w:w="1297"/>
        <w:gridCol w:w="1123"/>
      </w:tblGrid>
      <w:tr>
        <w:trPr>
          <w:tblHeader w:val="true"/>
          <w:trHeight w:val="282" w:hRule="atLeast"/>
        </w:trPr>
        <w:tc>
          <w:tcPr>
            <w:tcW w:w="16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17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9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436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ble model 1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2393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ble model 2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12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blHeader w:val="true"/>
          <w:trHeight w:val="395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LR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rs373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 - 12.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5 - 13.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1 - 19.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3 - 12.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4 - 13.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7 - 19.5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8 - 13.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6 - 12.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5 - 18.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321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2 - 12.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1 - 13.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3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9 - 18.5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1 - 13.6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3 - 12.8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90 - 18.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1 - 28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92 - 19.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92 - 27.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4953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0 - 11.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8 - 12.9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1 - 19.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6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5 - 13.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4 - 13.5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1 - 19.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5 - 24.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39 - 16.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8 - 23.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3455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8 - 13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5 - 12.9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2 - 19.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1 - 12.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7 - 13.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4 - 19.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1 - 12.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9 - 14.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0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1 - 21.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623555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6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1 - 12.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1 - 14.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8 - 20.7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9 - 11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9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7 - 11.5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6 - 16.7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0 - 19.2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 - 17.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7 - 22.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094123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7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5 - 13.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6 - 14.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7 - 20.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8 - 11.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1 - 11.8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5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3 - 17.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0 - 13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7 - 13.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8 - 19.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34362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4 - 12.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9 - 13.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5 - 19.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0 - 12.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1 - 12.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8 - 18.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7 - 14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4 - 14.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9 - 21.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42548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 - 11.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5 - 13.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5 - 18.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9 - 11.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2 - 12.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6 - 17.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9 - 24.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97 - 19.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5 - 22.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61021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4 – 12.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6 - 13.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1 - 19.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6 - 11.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81 - 10.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0 - 14.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bookmarkStart w:id="2" w:name="OLE_LINK4"/>
            <w:bookmarkStart w:id="3" w:name="OLE_LINK3"/>
            <w:bookmarkEnd w:id="2"/>
            <w:bookmarkEnd w:id="3"/>
            <w:r>
              <w:rPr/>
              <w:t>rs1724953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3 - 12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4 - 13.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5 - 19.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1 - 12.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9 - 13.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3 - 19.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6 - 31.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1 - 36.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0 - 52.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7345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5 - 12.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8 - 12.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9 - 18.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8 - 12.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5 - 12.8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3 - 19.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9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1 - 14.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0 - 13.8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1 - 20.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1846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1 - 12.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1 - 13.9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2 - 21.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9 - 12.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0 - 12.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8 - 18.2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5 - 13.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5 - 13.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6 - 20.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3402495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5 - 12.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7 - 13.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5 - 19.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55 - 12.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7 - 11.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0 - 16.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8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08 - 16.1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53 - 17.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9 - 24.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92925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5 - 11.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7 - 12.7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5 - 18.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02 - 16.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 - 17.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.4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7 - 26.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44 - 14.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9 - 12.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5 - 18.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003806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8 - 11.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8 - 12.9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8 - 19.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3 - 13.3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9 - 13.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7 - 19.1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93174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2 - 12.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9 - 13.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4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9 - 18.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2 - 12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4 - 12.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7 - 18.6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4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7 - 16.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6 - 14.9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7 - 20.9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352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1 - 12.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2 - 13.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7 - 18.3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4 - 10.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3 - 11.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6 - 16.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9 - 14.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60 - 14.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5 - 20.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bookmarkStart w:id="4" w:name="OLE_LINK7"/>
            <w:bookmarkStart w:id="5" w:name="OLE_LINK6"/>
            <w:bookmarkStart w:id="6" w:name="OLE_LINK5"/>
            <w:bookmarkEnd w:id="4"/>
            <w:bookmarkEnd w:id="5"/>
            <w:bookmarkEnd w:id="6"/>
            <w:r>
              <w:rPr/>
              <w:t>rs1006852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6 - 11.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9 - 13.1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3 - 19.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2 - 12.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1 - 15.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2 - 21.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5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6 - 67.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8 - 43.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.0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7 - 60.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7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1 - 11.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2 - 12.9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5 - 18.6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1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3 - 13.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72 - 14.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2 - 20.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8 - 15.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1 - 15.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6 - 21.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7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 - 11.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9 - 13.2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7 - 19.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7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5 - 13.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8 - 14.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6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9 - 20.3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0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5 - 14.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3 - 15.5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07 - 22.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20596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4 - 12.4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7 - 13.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0 - 19.3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3 - 12.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5 - 12.6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4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4 - 18.7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0 - 13.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9 - 14.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2 - 21.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8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1 - 13.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35 - 14.4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2 - 21.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5 - 11.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1 - 12.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7 – 19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6 - 13.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8 - 14.0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0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9 - 20.3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24450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7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7 - 11.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11 - 13.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4 - 17.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8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78 - 12.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24 - 13.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8 - 18.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8 - 14.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60 - 15.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03 - 20.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220276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5 - 12.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8 - 13.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6 - 19.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5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9 - 11.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1 - 12.7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5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83 - 18.7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2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3 - 16.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4 - 16.8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43 - 21.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375682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14 - 11.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3 - 12.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.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8 - 18.5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282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5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57 - 16.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7 - 15.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6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0 - 22.3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/>
      </w:pPr>
      <w:r>
        <w:rPr>
          <w:vertAlign w:val="superscript"/>
        </w:rPr>
        <w:t>1</w:t>
      </w:r>
      <w:r>
        <w:rPr/>
        <w:t>mean – geometric mean</w:t>
      </w:r>
    </w:p>
    <w:p>
      <w:pPr>
        <w:pStyle w:val="Normal"/>
        <w:widowControl w:val="false"/>
        <w:rPr/>
      </w:pPr>
      <w:r>
        <w:rPr>
          <w:vertAlign w:val="superscript"/>
        </w:rPr>
        <w:t>2</w:t>
      </w:r>
      <w:r>
        <w:rPr/>
        <w:t>CI – confidence interval</w:t>
      </w:r>
    </w:p>
    <w:p>
      <w:pPr>
        <w:pStyle w:val="Normal"/>
        <w:widowControl w:val="false"/>
        <w:rPr/>
      </w:pPr>
      <w:r>
        <w:rPr>
          <w:vertAlign w:val="superscript"/>
        </w:rPr>
        <w:t>3</w:t>
      </w:r>
      <w:r>
        <w:rPr/>
        <w:t>adjusted for age, study site, time since last period, time of blood collection</w:t>
      </w:r>
    </w:p>
    <w:p>
      <w:pPr>
        <w:pStyle w:val="Normal"/>
        <w:widowControl w:val="false"/>
        <w:rPr/>
      </w:pPr>
      <w:r>
        <w:rPr>
          <w:vertAlign w:val="superscript"/>
        </w:rPr>
        <w:t>4</w:t>
      </w:r>
      <w:r>
        <w:rPr/>
        <w:t>adjusted for age, study site, time since last period, time of blood collection, parity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rPr/>
      </w:pPr>
      <w:r>
        <w:rPr>
          <w:sz w:val="24"/>
          <w:szCs w:val="24"/>
        </w:rPr>
        <w:t xml:space="preserve">Supplementary Table 3b. Association between </w:t>
      </w:r>
      <w:r>
        <w:rPr>
          <w:i/>
          <w:sz w:val="24"/>
          <w:szCs w:val="24"/>
        </w:rPr>
        <w:t>PRLR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RL</w:t>
      </w:r>
      <w:r>
        <w:rPr>
          <w:sz w:val="24"/>
          <w:szCs w:val="24"/>
        </w:rPr>
        <w:t xml:space="preserve"> SNPs and serum prolactin levels among postmenopausal controls in the Polish Breast Cancer Study.</w:t>
      </w:r>
      <w:r>
        <w:rPr/>
        <w:t xml:space="preserve"> </w:t>
      </w:r>
    </w:p>
    <w:tbl>
      <w:tblPr>
        <w:tblW w:w="13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032"/>
        <w:gridCol w:w="536"/>
        <w:gridCol w:w="1002"/>
        <w:gridCol w:w="1238"/>
        <w:gridCol w:w="1080"/>
        <w:gridCol w:w="1002"/>
        <w:gridCol w:w="1332"/>
        <w:gridCol w:w="996"/>
        <w:gridCol w:w="900"/>
        <w:gridCol w:w="1350"/>
        <w:gridCol w:w="864"/>
      </w:tblGrid>
      <w:tr>
        <w:trPr>
          <w:tblHeader w:val="true"/>
          <w:trHeight w:val="282" w:hRule="atLeast"/>
        </w:trPr>
        <w:tc>
          <w:tcPr>
            <w:tcW w:w="168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24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330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ble model 1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225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ble model 2</w:t>
            </w:r>
            <w:r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blHeader w:val="true"/>
          <w:trHeight w:val="485" w:hRule="atLeast"/>
        </w:trPr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trend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L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bookmarkStart w:id="7" w:name="OLE_LINK10"/>
            <w:bookmarkStart w:id="8" w:name="OLE_LINK9"/>
            <w:bookmarkStart w:id="9" w:name="OLE_LINK8"/>
            <w:bookmarkEnd w:id="7"/>
            <w:bookmarkEnd w:id="8"/>
            <w:bookmarkEnd w:id="9"/>
            <w:r>
              <w:rPr/>
              <w:t>rs373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6 - 7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0 - 9.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6 - 14.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7 - 7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5 - 9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4 - 15.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7 - 9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7 - 11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4 - 17.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321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8 - 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5 - 9.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8 - 12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0 - 7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8 - 9.9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9 - 13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3 - 1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1 - 13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7 - 16.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4953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8 - 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8 - 9.5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1 - 13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0 - 7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4 - 9.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3 - 14.0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01 - 1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 - 13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10 - 16.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3455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8 - 7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8 - 9.4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8 - 14.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 - 7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0 - 9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7 - 14.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9 - 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8 - 10.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 - 15.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623555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5 - 7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6 - 9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8 - 15.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2 - 8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3 - 10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4 - 16.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1 - 7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5 - 9.5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9 - 14.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094123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8 - 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6 - 9.4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2 - 13.2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6 - 7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4 - 10.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9 - 14.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0 - 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8 - 9.2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4 - 13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34362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7 - 7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9 - 9.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5 - 13.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1 - 7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4 - 9.9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2 - 14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7 - 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4 - 9.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3 - 13.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42548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 - 7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0 - 9.0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3 - 14.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2 - 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8 - 9.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7 - 14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5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6 - 19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9 - 21.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6 - 33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6102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 - 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1 - 9.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0 - 15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7 - 8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9 - 10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8 - 17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5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0 - 8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7 - 10.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7 - 15.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bookmarkStart w:id="10" w:name="OLE_LINK14"/>
            <w:bookmarkStart w:id="11" w:name="OLE_LINK13"/>
            <w:bookmarkStart w:id="12" w:name="OLE_LINK12"/>
            <w:bookmarkStart w:id="13" w:name="OLE_LINK11"/>
            <w:bookmarkEnd w:id="10"/>
            <w:bookmarkEnd w:id="11"/>
            <w:bookmarkEnd w:id="12"/>
            <w:bookmarkEnd w:id="13"/>
            <w:r>
              <w:rPr/>
              <w:t>rs1724953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0 - 7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2 - 9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9 - 15.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9 - 7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0 - 9.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2 - 14.7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15 - 1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1 - 11.1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9 - 17.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7345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6 - 7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1 - 10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8 - 15.2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6 - 7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1 - 10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9 - 16.3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4 - 7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9 - 9.2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7 - 14.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1846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2 - 7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4 - 9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0 - 13.5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7 - 7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4 - 10.1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9 - 14.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90 - 7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9 - 9.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4 - 13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3402495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7 - 7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5 - 10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4 - 14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3 - 8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2 - 10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 - 15.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1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41 - 7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3 - 9.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3 - 13.2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929257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4 - 7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1 - 9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7 - 14.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4 - 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9 - 9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7 - 15.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72 - 22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1 - 26.4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3 - 41.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003806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7 - 7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7 - 9.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3 - 14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2 - 7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1 - 10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3 - 14.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6 - 12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9 - 12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9 - 16.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93174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3 - 7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7 - 9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7 - 13.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8 - 7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2 - 10.5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4 - 14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6 - 7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68 - 9.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5 - 12.7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773526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4 - 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6 - 9.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8 - 15.6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8 - 7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7 – 1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3 - 16.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67 - 8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2 - 9.5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7 - 13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bookmarkStart w:id="14" w:name="OLE_LINK16"/>
            <w:bookmarkStart w:id="15" w:name="OLE_LINK15"/>
            <w:bookmarkEnd w:id="14"/>
            <w:bookmarkEnd w:id="15"/>
            <w:r>
              <w:rPr/>
              <w:t>rs100685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 - 7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3 - 9.5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6 - 13.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4 - 8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8 - 10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3 - 14.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RL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7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5 - 7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3 - 9.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5 - 14.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1 - 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3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6 - 10.2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4 - 15.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9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4 - 1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0 - 13.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9 - 2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7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2 - 7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7 - 9.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6 - 13.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2 - 7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6 – 10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7 – 14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2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54 - 9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9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2 - 12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7 - 16.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20596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6 - 7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6 - 9.5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9 - 13.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9 - 7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0 - 9.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2 - 14.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1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07 - 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2 - 10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6 - 15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84988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8 - 7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5 - 9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3 - 13.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 - 7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2 - 9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5 - 13.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9 - 7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8 - 9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5 - 13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2445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6 - 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2 - 9.3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8 - 14.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8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2 - 7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5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6 - 9.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49 - 14.6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34 - 8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4 - 10.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7 - 15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22027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0 - 7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0 - 10.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1 - 14.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54 - 7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1 - 10.1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5 - 14.7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54 - 7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3 - 10.2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6 - 13.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37568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9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68 - 7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7 - 9.6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9 - 14.9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2" w:hRule="atLeast"/>
        </w:trPr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6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0 - 9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8 - 11.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9 - 16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68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53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57</w:t>
            </w:r>
          </w:p>
        </w:tc>
        <w:tc>
          <w:tcPr>
            <w:tcW w:w="12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90 - 11.07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</w:t>
            </w:r>
          </w:p>
        </w:tc>
        <w:tc>
          <w:tcPr>
            <w:tcW w:w="133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9 - 12.63</w:t>
            </w:r>
          </w:p>
        </w:tc>
        <w:tc>
          <w:tcPr>
            <w:tcW w:w="99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9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9 - 19.22</w:t>
            </w:r>
          </w:p>
        </w:tc>
        <w:tc>
          <w:tcPr>
            <w:tcW w:w="8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/>
      </w:pPr>
      <w:r>
        <w:rPr>
          <w:vertAlign w:val="superscript"/>
        </w:rPr>
        <w:t>1</w:t>
      </w:r>
      <w:r>
        <w:rPr/>
        <w:t>mean – geometric mean</w:t>
      </w:r>
    </w:p>
    <w:p>
      <w:pPr>
        <w:pStyle w:val="Normal"/>
        <w:widowControl w:val="false"/>
        <w:rPr/>
      </w:pPr>
      <w:r>
        <w:rPr>
          <w:vertAlign w:val="superscript"/>
        </w:rPr>
        <w:t>2</w:t>
      </w:r>
      <w:r>
        <w:rPr/>
        <w:t>CI – confidence interval</w:t>
      </w:r>
    </w:p>
    <w:p>
      <w:pPr>
        <w:pStyle w:val="Normal"/>
        <w:widowControl w:val="false"/>
        <w:rPr/>
      </w:pPr>
      <w:r>
        <w:rPr>
          <w:vertAlign w:val="superscript"/>
        </w:rPr>
        <w:t>3</w:t>
      </w:r>
      <w:r>
        <w:rPr/>
        <w:t>adjusted for age, study site, time of blood collection</w:t>
      </w:r>
    </w:p>
    <w:p>
      <w:pPr>
        <w:pStyle w:val="Normal"/>
        <w:widowControl w:val="false"/>
        <w:rPr/>
      </w:pPr>
      <w:r>
        <w:rPr>
          <w:vertAlign w:val="superscript"/>
        </w:rPr>
        <w:t>4</w:t>
      </w:r>
      <w:r>
        <w:rPr/>
        <w:t>adjusted for age, study site, time of blood collection, BMI, oral HT us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ubtleEmphasis">
    <w:name w:val="Subtle Emphasis"/>
    <w:basedOn w:val="DefaultParagraphFont"/>
    <w:qFormat/>
    <w:rPr>
      <w:rFonts w:cs="Times New Roman"/>
      <w:i/>
      <w:iCs/>
      <w:color w:val="808080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7:02:00Z</dcterms:created>
  <dc:creator>Sarah Nyante</dc:creator>
  <dc:description/>
  <cp:keywords/>
  <dc:language>en-US</dc:language>
  <cp:lastModifiedBy>Sarah Nyante</cp:lastModifiedBy>
  <dcterms:modified xsi:type="dcterms:W3CDTF">2011-03-09T17:02:00Z</dcterms:modified>
  <cp:revision>2</cp:revision>
  <dc:subject/>
  <dc:title/>
</cp:coreProperties>
</file>